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8A19D" w14:textId="77777777" w:rsidR="00866E98" w:rsidRDefault="00866E98"/>
    <w:p w14:paraId="1DDCCE84" w14:textId="02F79885" w:rsidR="008F2425" w:rsidRPr="009A51B3" w:rsidRDefault="008F2425" w:rsidP="008F2425">
      <w:pPr>
        <w:tabs>
          <w:tab w:val="left" w:pos="9872"/>
        </w:tabs>
        <w:spacing w:after="160" w:line="259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51B3">
        <w:rPr>
          <w:rFonts w:ascii="Times New Roman" w:hAnsi="Times New Roman" w:cs="Times New Roman"/>
          <w:b/>
          <w:bCs/>
          <w:sz w:val="24"/>
          <w:szCs w:val="24"/>
          <w:lang w:val="en-US"/>
        </w:rPr>
        <w:t>Annex 1</w:t>
      </w:r>
      <w:r w:rsidRPr="009A51B3">
        <w:rPr>
          <w:rFonts w:ascii="Times New Roman" w:hAnsi="Times New Roman" w:cs="Times New Roman"/>
          <w:sz w:val="24"/>
          <w:szCs w:val="24"/>
          <w:lang w:val="en-US"/>
        </w:rPr>
        <w:t>: Vegetation cover types in the Alejandro de Humboldt National Park (adapted from Estrada et al</w:t>
      </w:r>
      <w:r w:rsidR="0091160C">
        <w:rPr>
          <w:rFonts w:ascii="Times New Roman" w:hAnsi="Times New Roman" w:cs="Times New Roman"/>
          <w:sz w:val="24"/>
          <w:szCs w:val="24"/>
          <w:lang w:val="en-US"/>
        </w:rPr>
        <w:t>. [1</w:t>
      </w:r>
      <w:r w:rsidR="004129E7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91160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9A51B3">
        <w:rPr>
          <w:rFonts w:ascii="Times New Roman" w:hAnsi="Times New Roman" w:cs="Times New Roman"/>
          <w:sz w:val="24"/>
          <w:szCs w:val="24"/>
          <w:lang w:val="en-US"/>
        </w:rPr>
        <w:t>) and equivalent terms in English.</w:t>
      </w:r>
    </w:p>
    <w:p w14:paraId="3AEB668F" w14:textId="77777777" w:rsidR="008F2425" w:rsidRPr="009A51B3" w:rsidRDefault="008F2425" w:rsidP="008F2425">
      <w:pPr>
        <w:rPr>
          <w:rFonts w:ascii="Times New Roman" w:hAnsi="Times New Roman" w:cs="Times New Roman"/>
          <w:sz w:val="24"/>
          <w:szCs w:val="24"/>
          <w:lang w:val="fr-FR"/>
        </w:rPr>
      </w:pPr>
    </w:p>
    <w:tbl>
      <w:tblPr>
        <w:tblStyle w:val="Tablanormal5"/>
        <w:tblW w:w="0" w:type="auto"/>
        <w:tblLook w:val="04A0" w:firstRow="1" w:lastRow="0" w:firstColumn="1" w:lastColumn="0" w:noHBand="0" w:noVBand="1"/>
      </w:tblPr>
      <w:tblGrid>
        <w:gridCol w:w="570"/>
        <w:gridCol w:w="4110"/>
        <w:gridCol w:w="4158"/>
      </w:tblGrid>
      <w:tr w:rsidR="008F2425" w:rsidRPr="009A51B3" w14:paraId="6A25296D" w14:textId="77777777" w:rsidTr="006F7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73CA5629" w14:textId="77777777" w:rsidR="008F2425" w:rsidRPr="009A51B3" w:rsidRDefault="008F2425" w:rsidP="006F7A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4189" w:type="dxa"/>
            <w:hideMark/>
          </w:tcPr>
          <w:p w14:paraId="34585769" w14:textId="77777777" w:rsidR="008F2425" w:rsidRPr="009A51B3" w:rsidRDefault="008F2425" w:rsidP="006F7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po de cobertura vegetal</w:t>
            </w:r>
          </w:p>
        </w:tc>
        <w:tc>
          <w:tcPr>
            <w:tcW w:w="4243" w:type="dxa"/>
          </w:tcPr>
          <w:p w14:paraId="3C1E1C01" w14:textId="77777777" w:rsidR="008F2425" w:rsidRPr="009A51B3" w:rsidRDefault="008F2425" w:rsidP="006F7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getation cover type</w:t>
            </w:r>
          </w:p>
        </w:tc>
      </w:tr>
      <w:tr w:rsidR="008F2425" w:rsidRPr="004129E7" w14:paraId="48B7307F" w14:textId="77777777" w:rsidTr="006F7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B33D59" w14:textId="77777777" w:rsidR="008F2425" w:rsidRPr="009A51B3" w:rsidRDefault="008F2425" w:rsidP="006F7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89" w:type="dxa"/>
            <w:hideMark/>
          </w:tcPr>
          <w:p w14:paraId="2D4557C0" w14:textId="77777777" w:rsidR="008F2425" w:rsidRPr="009A51B3" w:rsidRDefault="008F2425" w:rsidP="006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i/>
                <w:sz w:val="24"/>
                <w:szCs w:val="24"/>
              </w:rPr>
              <w:t>Bosque siempreverde mesófilo de baja altitud (menor de 400m)</w:t>
            </w:r>
          </w:p>
        </w:tc>
        <w:tc>
          <w:tcPr>
            <w:tcW w:w="4243" w:type="dxa"/>
          </w:tcPr>
          <w:p w14:paraId="5844211D" w14:textId="77777777" w:rsidR="008F2425" w:rsidRPr="00E04595" w:rsidRDefault="008F2425" w:rsidP="006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land mesoph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  <w:r w:rsidRPr="00E0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vergreen forest (less than 400m)</w:t>
            </w:r>
          </w:p>
        </w:tc>
      </w:tr>
      <w:tr w:rsidR="008F2425" w:rsidRPr="004129E7" w14:paraId="315E3A9C" w14:textId="77777777" w:rsidTr="006F7A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CC659C" w14:textId="77777777" w:rsidR="008F2425" w:rsidRPr="009A51B3" w:rsidRDefault="008F2425" w:rsidP="006F7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89" w:type="dxa"/>
            <w:hideMark/>
          </w:tcPr>
          <w:p w14:paraId="5A62D39C" w14:textId="77777777" w:rsidR="008F2425" w:rsidRPr="009A51B3" w:rsidRDefault="008F2425" w:rsidP="006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i/>
                <w:sz w:val="24"/>
                <w:szCs w:val="24"/>
              </w:rPr>
              <w:t>Bosque siempreverde mesófilo submontano (400-800m)</w:t>
            </w:r>
          </w:p>
        </w:tc>
        <w:tc>
          <w:tcPr>
            <w:tcW w:w="4243" w:type="dxa"/>
          </w:tcPr>
          <w:p w14:paraId="1C5CDB85" w14:textId="77777777" w:rsidR="008F2425" w:rsidRPr="00E04595" w:rsidRDefault="008F2425" w:rsidP="006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mountainous mesoph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  <w:r w:rsidRPr="00E0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vergreen forest (400-800m)</w:t>
            </w:r>
          </w:p>
        </w:tc>
      </w:tr>
      <w:tr w:rsidR="008F2425" w:rsidRPr="004129E7" w14:paraId="3F0A06D8" w14:textId="77777777" w:rsidTr="006F7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FB3C7B" w14:textId="77777777" w:rsidR="008F2425" w:rsidRPr="009A51B3" w:rsidRDefault="008F2425" w:rsidP="006F7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89" w:type="dxa"/>
            <w:hideMark/>
          </w:tcPr>
          <w:p w14:paraId="6F4BEAEF" w14:textId="77777777" w:rsidR="008F2425" w:rsidRPr="009A51B3" w:rsidRDefault="008F2425" w:rsidP="006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i/>
                <w:sz w:val="24"/>
                <w:szCs w:val="24"/>
              </w:rPr>
              <w:t>Bosques indiferenciados; mayoritariamente secundarios, seminaturales y ralos; plantaciones, arboledas, maniguas y matorrales</w:t>
            </w:r>
          </w:p>
        </w:tc>
        <w:tc>
          <w:tcPr>
            <w:tcW w:w="4243" w:type="dxa"/>
          </w:tcPr>
          <w:p w14:paraId="4E80D220" w14:textId="77777777" w:rsidR="008F2425" w:rsidRPr="00E04595" w:rsidRDefault="008F2425" w:rsidP="006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ifferentiated forests; mostly secondary, semi-natural and sparse; plantations, groves, maniguas and bushes</w:t>
            </w:r>
          </w:p>
        </w:tc>
      </w:tr>
      <w:tr w:rsidR="008F2425" w:rsidRPr="009A51B3" w14:paraId="7D330AD8" w14:textId="77777777" w:rsidTr="006F7A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B5518D" w14:textId="77777777" w:rsidR="008F2425" w:rsidRPr="009A51B3" w:rsidRDefault="008F2425" w:rsidP="006F7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89" w:type="dxa"/>
            <w:hideMark/>
          </w:tcPr>
          <w:p w14:paraId="0D067A33" w14:textId="77777777" w:rsidR="008F2425" w:rsidRPr="009A51B3" w:rsidRDefault="008F2425" w:rsidP="006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i/>
                <w:sz w:val="24"/>
                <w:szCs w:val="24"/>
              </w:rPr>
              <w:t>Complejo de vegetación de mogote</w:t>
            </w:r>
          </w:p>
        </w:tc>
        <w:tc>
          <w:tcPr>
            <w:tcW w:w="4243" w:type="dxa"/>
          </w:tcPr>
          <w:p w14:paraId="4C8AA043" w14:textId="77777777" w:rsidR="008F2425" w:rsidRPr="00E04595" w:rsidRDefault="008F2425" w:rsidP="006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95">
              <w:rPr>
                <w:rFonts w:ascii="Times New Roman" w:hAnsi="Times New Roman" w:cs="Times New Roman"/>
                <w:sz w:val="24"/>
                <w:szCs w:val="24"/>
              </w:rPr>
              <w:t>Mogote vegetation complex</w:t>
            </w:r>
          </w:p>
        </w:tc>
      </w:tr>
      <w:tr w:rsidR="008F2425" w:rsidRPr="009A51B3" w14:paraId="069A83FD" w14:textId="77777777" w:rsidTr="006F7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33FEE0" w14:textId="77777777" w:rsidR="008F2425" w:rsidRPr="009A51B3" w:rsidRDefault="008F2425" w:rsidP="006F7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89" w:type="dxa"/>
            <w:hideMark/>
          </w:tcPr>
          <w:p w14:paraId="27C59B56" w14:textId="77777777" w:rsidR="008F2425" w:rsidRPr="009A51B3" w:rsidRDefault="008F2425" w:rsidP="006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i/>
                <w:sz w:val="24"/>
                <w:szCs w:val="24"/>
              </w:rPr>
              <w:t>Manglar</w:t>
            </w:r>
          </w:p>
        </w:tc>
        <w:tc>
          <w:tcPr>
            <w:tcW w:w="4243" w:type="dxa"/>
          </w:tcPr>
          <w:p w14:paraId="62E5026A" w14:textId="77777777" w:rsidR="008F2425" w:rsidRPr="00E04595" w:rsidRDefault="008F2425" w:rsidP="006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95">
              <w:rPr>
                <w:rFonts w:ascii="Times New Roman" w:hAnsi="Times New Roman" w:cs="Times New Roman"/>
                <w:sz w:val="24"/>
                <w:szCs w:val="24"/>
              </w:rPr>
              <w:t>Mangrove swamp</w:t>
            </w:r>
          </w:p>
        </w:tc>
      </w:tr>
      <w:tr w:rsidR="008F2425" w:rsidRPr="004129E7" w14:paraId="3008B976" w14:textId="77777777" w:rsidTr="006F7AD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C62E77" w14:textId="77777777" w:rsidR="008F2425" w:rsidRPr="009A51B3" w:rsidRDefault="008F2425" w:rsidP="006F7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89" w:type="dxa"/>
            <w:hideMark/>
          </w:tcPr>
          <w:p w14:paraId="7DF175DA" w14:textId="77777777" w:rsidR="008F2425" w:rsidRPr="009A51B3" w:rsidRDefault="008F2425" w:rsidP="006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i/>
                <w:sz w:val="24"/>
                <w:szCs w:val="24"/>
              </w:rPr>
              <w:t>Matorral costero y subcostero con abundancia de suculentas (manigua costera)</w:t>
            </w:r>
          </w:p>
        </w:tc>
        <w:tc>
          <w:tcPr>
            <w:tcW w:w="4243" w:type="dxa"/>
          </w:tcPr>
          <w:p w14:paraId="33431851" w14:textId="77777777" w:rsidR="008F2425" w:rsidRPr="00E04595" w:rsidRDefault="008F2425" w:rsidP="006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stal and subcoastal scrub with abundance of succulents (coastal manigua)</w:t>
            </w:r>
          </w:p>
        </w:tc>
      </w:tr>
      <w:tr w:rsidR="008F2425" w:rsidRPr="004129E7" w14:paraId="760DC3E0" w14:textId="77777777" w:rsidTr="006F7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BFBC22" w14:textId="77777777" w:rsidR="008F2425" w:rsidRPr="009A51B3" w:rsidRDefault="008F2425" w:rsidP="006F7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89" w:type="dxa"/>
            <w:hideMark/>
          </w:tcPr>
          <w:p w14:paraId="2BA13D25" w14:textId="77777777" w:rsidR="008F2425" w:rsidRPr="009A51B3" w:rsidRDefault="008F2425" w:rsidP="006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i/>
                <w:sz w:val="24"/>
                <w:szCs w:val="24"/>
              </w:rPr>
              <w:t>Matorral xeromorfo subespinoso sobre serpentinita (charrascal)</w:t>
            </w:r>
          </w:p>
        </w:tc>
        <w:tc>
          <w:tcPr>
            <w:tcW w:w="4243" w:type="dxa"/>
          </w:tcPr>
          <w:p w14:paraId="63B37148" w14:textId="77777777" w:rsidR="008F2425" w:rsidRPr="00E04595" w:rsidRDefault="008F2425" w:rsidP="006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pinous xeromorphic scrub on serpentinite (charrascal)</w:t>
            </w:r>
          </w:p>
        </w:tc>
      </w:tr>
      <w:tr w:rsidR="008F2425" w:rsidRPr="004129E7" w14:paraId="6DF93CA6" w14:textId="77777777" w:rsidTr="006F7AD9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2057B9" w14:textId="77777777" w:rsidR="008F2425" w:rsidRPr="009A51B3" w:rsidRDefault="008F2425" w:rsidP="006F7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89" w:type="dxa"/>
            <w:hideMark/>
          </w:tcPr>
          <w:p w14:paraId="38D204B0" w14:textId="77777777" w:rsidR="008F2425" w:rsidRPr="009A51B3" w:rsidRDefault="008F2425" w:rsidP="006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i/>
                <w:sz w:val="24"/>
                <w:szCs w:val="24"/>
              </w:rPr>
              <w:t>Matorrales indiferenciados, mayoritariamente secundarios y marabuzales, maniguas y pastos con matorrales, bosques secundarios muy degradados y ralos</w:t>
            </w:r>
          </w:p>
        </w:tc>
        <w:tc>
          <w:tcPr>
            <w:tcW w:w="4243" w:type="dxa"/>
          </w:tcPr>
          <w:p w14:paraId="6C0A9B6B" w14:textId="77777777" w:rsidR="008F2425" w:rsidRPr="00E04595" w:rsidRDefault="008F2425" w:rsidP="006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ifferentiated scrubland, mostly secondary and marabuzales, maniguas and pastures with scrub, highly degraded and sparse secondary forests</w:t>
            </w:r>
          </w:p>
        </w:tc>
      </w:tr>
      <w:tr w:rsidR="008F2425" w:rsidRPr="009A51B3" w14:paraId="06D3AC41" w14:textId="77777777" w:rsidTr="006F7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9891FC" w14:textId="77777777" w:rsidR="008F2425" w:rsidRPr="009A51B3" w:rsidRDefault="008F2425" w:rsidP="006F7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89" w:type="dxa"/>
            <w:hideMark/>
          </w:tcPr>
          <w:p w14:paraId="312536C2" w14:textId="77777777" w:rsidR="008F2425" w:rsidRPr="009A51B3" w:rsidRDefault="008F2425" w:rsidP="006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i/>
                <w:sz w:val="24"/>
                <w:szCs w:val="24"/>
              </w:rPr>
              <w:t>Cobertura terrestre desconocida</w:t>
            </w:r>
          </w:p>
        </w:tc>
        <w:tc>
          <w:tcPr>
            <w:tcW w:w="4243" w:type="dxa"/>
          </w:tcPr>
          <w:p w14:paraId="7BB26B84" w14:textId="77777777" w:rsidR="008F2425" w:rsidRPr="00E04595" w:rsidRDefault="008F2425" w:rsidP="006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95">
              <w:rPr>
                <w:rFonts w:ascii="Times New Roman" w:hAnsi="Times New Roman" w:cs="Times New Roman"/>
                <w:sz w:val="24"/>
                <w:szCs w:val="24"/>
              </w:rPr>
              <w:t>Unknown land cover</w:t>
            </w:r>
          </w:p>
        </w:tc>
      </w:tr>
      <w:tr w:rsidR="008F2425" w:rsidRPr="009A51B3" w14:paraId="5A666F1C" w14:textId="77777777" w:rsidTr="006F7A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83F27D" w14:textId="77777777" w:rsidR="008F2425" w:rsidRPr="009A51B3" w:rsidRDefault="008F2425" w:rsidP="006F7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89" w:type="dxa"/>
            <w:hideMark/>
          </w:tcPr>
          <w:p w14:paraId="3DFA53B7" w14:textId="77777777" w:rsidR="008F2425" w:rsidRPr="009A51B3" w:rsidRDefault="008F2425" w:rsidP="006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i/>
                <w:sz w:val="24"/>
                <w:szCs w:val="24"/>
              </w:rPr>
              <w:t>Pinares de Pinus cubensis</w:t>
            </w:r>
          </w:p>
        </w:tc>
        <w:tc>
          <w:tcPr>
            <w:tcW w:w="4243" w:type="dxa"/>
          </w:tcPr>
          <w:p w14:paraId="476A7710" w14:textId="77777777" w:rsidR="008F2425" w:rsidRPr="00E04595" w:rsidRDefault="008F2425" w:rsidP="006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95">
              <w:rPr>
                <w:rFonts w:ascii="Times New Roman" w:hAnsi="Times New Roman" w:cs="Times New Roman"/>
                <w:sz w:val="24"/>
                <w:szCs w:val="24"/>
              </w:rPr>
              <w:t>Pinus cubensis pine forests</w:t>
            </w:r>
          </w:p>
        </w:tc>
      </w:tr>
      <w:tr w:rsidR="008F2425" w:rsidRPr="009A51B3" w14:paraId="7CF61335" w14:textId="77777777" w:rsidTr="006F7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C17E42" w14:textId="77777777" w:rsidR="008F2425" w:rsidRPr="009A51B3" w:rsidRDefault="008F2425" w:rsidP="006F7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189" w:type="dxa"/>
            <w:hideMark/>
          </w:tcPr>
          <w:p w14:paraId="681571D5" w14:textId="77777777" w:rsidR="008F2425" w:rsidRPr="009A51B3" w:rsidRDefault="008F2425" w:rsidP="006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i/>
                <w:sz w:val="24"/>
                <w:szCs w:val="24"/>
              </w:rPr>
              <w:t>Plantaciones de Pino</w:t>
            </w:r>
          </w:p>
        </w:tc>
        <w:tc>
          <w:tcPr>
            <w:tcW w:w="4243" w:type="dxa"/>
          </w:tcPr>
          <w:p w14:paraId="19BCD9A3" w14:textId="77777777" w:rsidR="008F2425" w:rsidRPr="00E04595" w:rsidRDefault="008F2425" w:rsidP="006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95">
              <w:rPr>
                <w:rFonts w:ascii="Times New Roman" w:hAnsi="Times New Roman" w:cs="Times New Roman"/>
                <w:sz w:val="24"/>
                <w:szCs w:val="24"/>
              </w:rPr>
              <w:t>Pine plantations</w:t>
            </w:r>
          </w:p>
        </w:tc>
      </w:tr>
      <w:tr w:rsidR="008F2425" w:rsidRPr="009A51B3" w14:paraId="75279295" w14:textId="77777777" w:rsidTr="006F7A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4BE606" w14:textId="77777777" w:rsidR="008F2425" w:rsidRPr="009A51B3" w:rsidRDefault="008F2425" w:rsidP="006F7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189" w:type="dxa"/>
            <w:hideMark/>
          </w:tcPr>
          <w:p w14:paraId="05C41AC6" w14:textId="77777777" w:rsidR="008F2425" w:rsidRPr="009A51B3" w:rsidRDefault="008F2425" w:rsidP="006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i/>
                <w:sz w:val="24"/>
                <w:szCs w:val="24"/>
              </w:rPr>
              <w:t>Plantaciones latifolias</w:t>
            </w:r>
          </w:p>
        </w:tc>
        <w:tc>
          <w:tcPr>
            <w:tcW w:w="4243" w:type="dxa"/>
          </w:tcPr>
          <w:p w14:paraId="4F43BFF2" w14:textId="77777777" w:rsidR="008F2425" w:rsidRPr="00E04595" w:rsidRDefault="008F2425" w:rsidP="006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95">
              <w:rPr>
                <w:rFonts w:ascii="Times New Roman" w:hAnsi="Times New Roman" w:cs="Times New Roman"/>
                <w:sz w:val="24"/>
                <w:szCs w:val="24"/>
              </w:rPr>
              <w:t>Broadleaf plantations</w:t>
            </w:r>
          </w:p>
        </w:tc>
      </w:tr>
      <w:tr w:rsidR="008F2425" w:rsidRPr="009A51B3" w14:paraId="648A4D15" w14:textId="77777777" w:rsidTr="006F7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2F5F02" w14:textId="77777777" w:rsidR="008F2425" w:rsidRPr="009A51B3" w:rsidRDefault="008F2425" w:rsidP="006F7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189" w:type="dxa"/>
            <w:hideMark/>
          </w:tcPr>
          <w:p w14:paraId="565C9363" w14:textId="77777777" w:rsidR="008F2425" w:rsidRPr="009A51B3" w:rsidRDefault="008F2425" w:rsidP="006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i/>
                <w:sz w:val="24"/>
                <w:szCs w:val="24"/>
              </w:rPr>
              <w:t>Pluvisilva de baja altitud</w:t>
            </w:r>
          </w:p>
        </w:tc>
        <w:tc>
          <w:tcPr>
            <w:tcW w:w="4243" w:type="dxa"/>
          </w:tcPr>
          <w:p w14:paraId="388F17A1" w14:textId="77777777" w:rsidR="008F2425" w:rsidRPr="00E04595" w:rsidRDefault="008F2425" w:rsidP="006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95">
              <w:rPr>
                <w:rFonts w:ascii="Times New Roman" w:hAnsi="Times New Roman" w:cs="Times New Roman"/>
                <w:sz w:val="24"/>
                <w:szCs w:val="24"/>
              </w:rPr>
              <w:t>Lowland rainforest</w:t>
            </w:r>
          </w:p>
        </w:tc>
      </w:tr>
      <w:tr w:rsidR="008F2425" w:rsidRPr="004129E7" w14:paraId="38FC39B0" w14:textId="77777777" w:rsidTr="006F7A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BC176A" w14:textId="77777777" w:rsidR="008F2425" w:rsidRPr="009A51B3" w:rsidRDefault="008F2425" w:rsidP="006F7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189" w:type="dxa"/>
            <w:hideMark/>
          </w:tcPr>
          <w:p w14:paraId="52DB0FDA" w14:textId="77777777" w:rsidR="008F2425" w:rsidRPr="009A51B3" w:rsidRDefault="008F2425" w:rsidP="006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i/>
                <w:sz w:val="24"/>
                <w:szCs w:val="24"/>
              </w:rPr>
              <w:t>Pluvisilva esclerófila submontana sobre mal drenaje</w:t>
            </w:r>
          </w:p>
        </w:tc>
        <w:tc>
          <w:tcPr>
            <w:tcW w:w="4243" w:type="dxa"/>
          </w:tcPr>
          <w:p w14:paraId="38FC0FF0" w14:textId="77777777" w:rsidR="008F2425" w:rsidRPr="00E04595" w:rsidRDefault="008F2425" w:rsidP="006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mountainous sclerophyllous rainforest on poor drainage</w:t>
            </w:r>
          </w:p>
        </w:tc>
      </w:tr>
      <w:tr w:rsidR="008F2425" w:rsidRPr="004129E7" w14:paraId="3F52907E" w14:textId="77777777" w:rsidTr="006F7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3DE410" w14:textId="77777777" w:rsidR="008F2425" w:rsidRPr="009A51B3" w:rsidRDefault="008F2425" w:rsidP="006F7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189" w:type="dxa"/>
            <w:hideMark/>
          </w:tcPr>
          <w:p w14:paraId="44630C75" w14:textId="77777777" w:rsidR="008F2425" w:rsidRPr="009A51B3" w:rsidRDefault="008F2425" w:rsidP="006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i/>
                <w:sz w:val="24"/>
                <w:szCs w:val="24"/>
              </w:rPr>
              <w:t>Pluvisilva esclerófila submontana sobre serpentinita</w:t>
            </w:r>
          </w:p>
        </w:tc>
        <w:tc>
          <w:tcPr>
            <w:tcW w:w="4243" w:type="dxa"/>
          </w:tcPr>
          <w:p w14:paraId="26E1CBC2" w14:textId="77777777" w:rsidR="008F2425" w:rsidRPr="00E04595" w:rsidRDefault="008F2425" w:rsidP="006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mountainous sclerophyllous rainforest on serpentinite</w:t>
            </w:r>
          </w:p>
        </w:tc>
      </w:tr>
      <w:tr w:rsidR="008F2425" w:rsidRPr="004129E7" w14:paraId="7B7294B9" w14:textId="77777777" w:rsidTr="006F7A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7E0265" w14:textId="77777777" w:rsidR="008F2425" w:rsidRPr="009A51B3" w:rsidRDefault="008F2425" w:rsidP="006F7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189" w:type="dxa"/>
            <w:hideMark/>
          </w:tcPr>
          <w:p w14:paraId="462EC79D" w14:textId="77777777" w:rsidR="008F2425" w:rsidRPr="009A51B3" w:rsidRDefault="008F2425" w:rsidP="006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1B3">
              <w:rPr>
                <w:rFonts w:ascii="Times New Roman" w:hAnsi="Times New Roman" w:cs="Times New Roman"/>
                <w:i/>
                <w:sz w:val="24"/>
                <w:szCs w:val="24"/>
              </w:rPr>
              <w:t>Pluvisilva submontana sobre complejo metamórfico</w:t>
            </w:r>
          </w:p>
        </w:tc>
        <w:tc>
          <w:tcPr>
            <w:tcW w:w="4243" w:type="dxa"/>
          </w:tcPr>
          <w:p w14:paraId="0BACB398" w14:textId="77777777" w:rsidR="008F2425" w:rsidRPr="00E04595" w:rsidRDefault="008F2425" w:rsidP="006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mountainous rainforest over metamorphic complex</w:t>
            </w:r>
          </w:p>
        </w:tc>
      </w:tr>
    </w:tbl>
    <w:p w14:paraId="75C07A7C" w14:textId="77777777" w:rsidR="008F2425" w:rsidRDefault="008F2425" w:rsidP="008F242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7427DBDB" w14:textId="77777777" w:rsidR="008F2425" w:rsidRPr="004129E7" w:rsidRDefault="008F2425">
      <w:pPr>
        <w:rPr>
          <w:lang w:val="fr-FR"/>
        </w:rPr>
      </w:pPr>
    </w:p>
    <w:sectPr w:rsidR="008F2425" w:rsidRPr="004129E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2425"/>
    <w:rsid w:val="004129E7"/>
    <w:rsid w:val="00866E98"/>
    <w:rsid w:val="008F2425"/>
    <w:rsid w:val="0091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75EB0"/>
  <w15:chartTrackingRefBased/>
  <w15:docId w15:val="{3B824CD1-ABAC-46F8-9385-45C9AA7A1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425"/>
    <w:pPr>
      <w:spacing w:after="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8F242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</dc:creator>
  <cp:keywords/>
  <dc:description/>
  <cp:lastModifiedBy>Stephane Cotorreo</cp:lastModifiedBy>
  <cp:revision>3</cp:revision>
  <dcterms:created xsi:type="dcterms:W3CDTF">2022-02-27T02:35:00Z</dcterms:created>
  <dcterms:modified xsi:type="dcterms:W3CDTF">2022-03-02T22:31:00Z</dcterms:modified>
</cp:coreProperties>
</file>